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16E" w:rsidRPr="00BD69D2" w:rsidRDefault="00BE3CD2" w:rsidP="009036BD">
      <w:pPr>
        <w:spacing w:line="480" w:lineRule="auto"/>
        <w:ind w:left="-720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Supplementary </w:t>
      </w:r>
      <w:r w:rsidR="00E0216E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Table </w:t>
      </w:r>
      <w:r w:rsidR="009036B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2</w:t>
      </w:r>
      <w:bookmarkStart w:id="0" w:name="_GoBack"/>
      <w:bookmarkEnd w:id="0"/>
      <w:r w:rsidR="00E0216E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: List of CCL2-binding peptides, fished from the two librar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3330"/>
        <w:gridCol w:w="2160"/>
      </w:tblGrid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ptide Name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ptide Sequence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clones identified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BKT120 (Pep 46)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LDYPIPQTVLHH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BKT130 (Pep 2)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IPSHSIHSAKA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37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LLADTTHHRPW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2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QIQKPPRTPPS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28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GPSNNLPWSNT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(A)CLSTKTNI(C)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48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ACHASLKHR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9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AKTLMPSPFPRT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9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PQLTVGQHRT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9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FSMDDPERVRS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5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ESDLTHALHWLG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97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EFLGVPASLVN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27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GDFNSGHHTTTR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0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APLTRSPAPN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0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GSLTTLF/LRYE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5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HTWDTRIWQAF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0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RDP()SP(P)SAA/GR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0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NVTTRTQRLM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07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IFSMGTALARP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1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LQPSQPQRFAPT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1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LSPPMQLQPTYS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1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NTSSSQGTQRLG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4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AISDHRAHRSH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4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HFHLPKLRPPV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47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RLVPSRYYHH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2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EPTYWRPNMSG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3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FAPDIKYPVPS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IFAHQTPTHKN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2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IRTSMNPPNL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2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LPHYIDNPFRQ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2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PSLMARSSPYW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28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STQAHPFAPQ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TVVMQPPPRPA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3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VSVGMKPSPR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3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SYIDSMVPSTQT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3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AAASNLRAVP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APLSHPPRPGA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3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GPPSRQPAPLH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3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LSNGHRYLEL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3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PSTGLGMSPAV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EP  139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TNSSMTMQLQR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4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TTLPVQPTLRN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4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TTTWTTTARWP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2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VHTSLLQKHPL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4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VMDFASPAHVL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48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VPPIS(R)TFLF(L)ST(K)S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4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VSPFLSPTPLLF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5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WSAHIVPYSHKP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5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YATQHNWRLKHE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5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YGKGFSPYFHVT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 159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YTWQTIREQYEM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PTNFTR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2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LFAAVPSTQFFR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4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AHSLKSITNHGL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49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SACHASLKHR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58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DSLGHWL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6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KLTTCKD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7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KLGHLW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76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NNNRMT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79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TKAYPN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8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TSSCGS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82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TANSEKT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84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TKTINGK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8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TNMQSPL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0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HSACKLTTCKDG/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20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RSPYYNKWSSKF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71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PTSTARI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75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CSKTPERI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PEP 153</w:t>
            </w:r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YCPMRLCTDC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0216E" w:rsidRPr="00BD69D2" w:rsidTr="00E0216E">
        <w:trPr>
          <w:jc w:val="center"/>
        </w:trPr>
        <w:tc>
          <w:tcPr>
            <w:tcW w:w="2065" w:type="dxa"/>
          </w:tcPr>
          <w:p w:rsidR="00E0216E" w:rsidRPr="00BD69D2" w:rsidRDefault="00E0216E" w:rsidP="00E0216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D69D2">
              <w:rPr>
                <w:rFonts w:asciiTheme="majorBidi" w:hAnsiTheme="majorBidi" w:cstheme="majorBidi"/>
                <w:sz w:val="24"/>
                <w:szCs w:val="24"/>
              </w:rPr>
              <w:t>neglin</w:t>
            </w:r>
            <w:proofErr w:type="spellEnd"/>
          </w:p>
        </w:tc>
        <w:tc>
          <w:tcPr>
            <w:tcW w:w="333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QMGTTLPGILRN</w:t>
            </w:r>
          </w:p>
        </w:tc>
        <w:tc>
          <w:tcPr>
            <w:tcW w:w="2160" w:type="dxa"/>
          </w:tcPr>
          <w:p w:rsidR="00E0216E" w:rsidRPr="00BD69D2" w:rsidRDefault="00E0216E" w:rsidP="006B02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69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E0216E" w:rsidRPr="00BD69D2" w:rsidRDefault="00E0216E" w:rsidP="00E0216E">
      <w:pPr>
        <w:rPr>
          <w:rFonts w:asciiTheme="majorBidi" w:hAnsiTheme="majorBidi" w:cstheme="majorBidi"/>
          <w:sz w:val="24"/>
          <w:szCs w:val="24"/>
        </w:rPr>
      </w:pPr>
    </w:p>
    <w:p w:rsidR="00E0216E" w:rsidRPr="00BD69D2" w:rsidRDefault="00E0216E" w:rsidP="00E0216E">
      <w:pPr>
        <w:spacing w:line="480" w:lineRule="auto"/>
        <w:ind w:firstLine="709"/>
        <w:rPr>
          <w:rFonts w:asciiTheme="majorBidi" w:hAnsiTheme="majorBidi" w:cstheme="majorBidi"/>
          <w:sz w:val="24"/>
          <w:szCs w:val="24"/>
        </w:rPr>
      </w:pPr>
    </w:p>
    <w:p w:rsidR="00E0216E" w:rsidRPr="00BD69D2" w:rsidRDefault="00E0216E" w:rsidP="00E0216E">
      <w:pPr>
        <w:spacing w:line="480" w:lineRule="auto"/>
        <w:ind w:firstLine="709"/>
        <w:rPr>
          <w:rFonts w:asciiTheme="majorBidi" w:hAnsiTheme="majorBidi" w:cstheme="majorBidi"/>
          <w:sz w:val="24"/>
          <w:szCs w:val="24"/>
        </w:rPr>
      </w:pPr>
    </w:p>
    <w:p w:rsidR="00E0216E" w:rsidRPr="00BD69D2" w:rsidRDefault="00E0216E" w:rsidP="00E0216E">
      <w:pPr>
        <w:spacing w:line="480" w:lineRule="auto"/>
        <w:ind w:firstLine="709"/>
        <w:rPr>
          <w:rFonts w:asciiTheme="majorBidi" w:hAnsiTheme="majorBidi" w:cstheme="majorBidi"/>
          <w:sz w:val="24"/>
          <w:szCs w:val="24"/>
        </w:rPr>
      </w:pPr>
    </w:p>
    <w:p w:rsidR="00942203" w:rsidRDefault="00942203"/>
    <w:sectPr w:rsidR="0094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16E"/>
    <w:rsid w:val="002C7870"/>
    <w:rsid w:val="009036BD"/>
    <w:rsid w:val="00942203"/>
    <w:rsid w:val="00AE1EC6"/>
    <w:rsid w:val="00BC3D35"/>
    <w:rsid w:val="00BE3CD2"/>
    <w:rsid w:val="00E0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Table</DocumentType>
    <FileFormat xmlns="b70b2579-a0b2-40ca-8671-3aaf21e08525">DOCX</FileFormat>
    <DocumentId xmlns="b70b2579-a0b2-40ca-8671-3aaf21e08525">Table 2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Table 2.DOCX</TitleName>
  </documentManagement>
</p:properties>
</file>

<file path=customXml/itemProps1.xml><?xml version="1.0" encoding="utf-8"?>
<ds:datastoreItem xmlns:ds="http://schemas.openxmlformats.org/officeDocument/2006/customXml" ds:itemID="{2A2422CC-82AE-4C8C-A74D-7FFA6A5F0A63}"/>
</file>

<file path=customXml/itemProps2.xml><?xml version="1.0" encoding="utf-8"?>
<ds:datastoreItem xmlns:ds="http://schemas.openxmlformats.org/officeDocument/2006/customXml" ds:itemID="{91CC1C2F-9ECA-4373-9BCA-5135B13972EA}"/>
</file>

<file path=customXml/itemProps3.xml><?xml version="1.0" encoding="utf-8"?>
<ds:datastoreItem xmlns:ds="http://schemas.openxmlformats.org/officeDocument/2006/customXml" ds:itemID="{52FEDD1B-BC88-4B18-AD28-DB417EBAF0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in-1</dc:creator>
  <cp:keywords/>
  <dc:description/>
  <cp:lastModifiedBy>פלד אמנון - Peled Amnon</cp:lastModifiedBy>
  <cp:revision>3</cp:revision>
  <dcterms:created xsi:type="dcterms:W3CDTF">2017-09-13T08:12:00Z</dcterms:created>
  <dcterms:modified xsi:type="dcterms:W3CDTF">2017-09-25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